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F0DDC" w14:textId="77777777" w:rsidR="00B37B1B" w:rsidRPr="004C3E50" w:rsidRDefault="00B37B1B" w:rsidP="00B37B1B">
      <w:pPr>
        <w:rPr>
          <w:b/>
          <w:bCs/>
          <w:color w:val="000000"/>
          <w:sz w:val="18"/>
          <w:szCs w:val="18"/>
        </w:rPr>
      </w:pPr>
      <w:r w:rsidRPr="004C3E50">
        <w:rPr>
          <w:b/>
          <w:bCs/>
          <w:sz w:val="18"/>
          <w:szCs w:val="18"/>
        </w:rPr>
        <w:t>Appendix 1 Survey Template: Clinician Subject, On-Screen</w:t>
      </w:r>
      <w:r w:rsidRPr="004C3E50">
        <w:rPr>
          <w:b/>
          <w:bCs/>
          <w:color w:val="000000"/>
          <w:sz w:val="18"/>
          <w:szCs w:val="18"/>
          <w:u w:val="single"/>
        </w:rPr>
        <w:t xml:space="preserve"> </w:t>
      </w:r>
      <w:r w:rsidRPr="004C3E50">
        <w:rPr>
          <w:b/>
          <w:bCs/>
          <w:color w:val="000000"/>
          <w:sz w:val="18"/>
          <w:szCs w:val="18"/>
        </w:rPr>
        <w:t>Model Survey, &amp; survey e-mail template</w:t>
      </w:r>
    </w:p>
    <w:p w14:paraId="68036B70" w14:textId="77777777" w:rsidR="00B37B1B" w:rsidRPr="004C3E50" w:rsidRDefault="00B37B1B" w:rsidP="00B37B1B">
      <w:pPr>
        <w:rPr>
          <w:sz w:val="18"/>
          <w:szCs w:val="18"/>
          <w:u w:val="single"/>
        </w:rPr>
      </w:pPr>
      <w:r w:rsidRPr="004C3E50">
        <w:rPr>
          <w:sz w:val="18"/>
          <w:szCs w:val="18"/>
          <w:u w:val="single"/>
        </w:rPr>
        <w:t>Clinician Subject E-mail</w:t>
      </w:r>
    </w:p>
    <w:p w14:paraId="663DA291" w14:textId="77777777" w:rsidR="00B37B1B" w:rsidRPr="004C3E50" w:rsidRDefault="00B37B1B" w:rsidP="00B37B1B">
      <w:pPr>
        <w:rPr>
          <w:sz w:val="18"/>
          <w:szCs w:val="18"/>
          <w:u w:val="single"/>
        </w:rPr>
      </w:pPr>
    </w:p>
    <w:p w14:paraId="659290AE" w14:textId="77777777" w:rsidR="00B37B1B" w:rsidRPr="004C3E50" w:rsidRDefault="00B37B1B" w:rsidP="00B37B1B">
      <w:pPr>
        <w:rPr>
          <w:color w:val="000000"/>
          <w:sz w:val="18"/>
          <w:szCs w:val="18"/>
        </w:rPr>
      </w:pPr>
      <w:r w:rsidRPr="004C3E50">
        <w:rPr>
          <w:color w:val="000000"/>
          <w:sz w:val="18"/>
          <w:szCs w:val="18"/>
        </w:rPr>
        <w:t>Thank you for agreeing to participate in our study to assess the impact of 3D Models in Cerebrovascular Disease. Please complete this preliminary survey to help us collect demographics and experience level data for our study. I appreciate you taking the time and look forward to working with you.</w:t>
      </w:r>
    </w:p>
    <w:p w14:paraId="42C554A7" w14:textId="77777777" w:rsidR="00B37B1B" w:rsidRPr="004C3E50" w:rsidRDefault="00B37B1B" w:rsidP="00B37B1B">
      <w:pPr>
        <w:rPr>
          <w:color w:val="000000"/>
          <w:sz w:val="18"/>
          <w:szCs w:val="18"/>
        </w:rPr>
      </w:pPr>
    </w:p>
    <w:p w14:paraId="274D64A9" w14:textId="77777777" w:rsidR="00B37B1B" w:rsidRPr="004C3E50" w:rsidRDefault="00B37B1B" w:rsidP="00B37B1B">
      <w:pPr>
        <w:rPr>
          <w:sz w:val="18"/>
          <w:szCs w:val="18"/>
          <w:u w:val="single"/>
        </w:rPr>
      </w:pPr>
      <w:r w:rsidRPr="004C3E50">
        <w:rPr>
          <w:sz w:val="18"/>
          <w:szCs w:val="18"/>
          <w:u w:val="single"/>
        </w:rPr>
        <w:t>Clinician Subject Survey</w:t>
      </w:r>
    </w:p>
    <w:p w14:paraId="5F1B60A3"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What is your age?</w:t>
      </w:r>
    </w:p>
    <w:p w14:paraId="385744BA"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What is your Gender? Male, Female, Other</w:t>
      </w:r>
    </w:p>
    <w:p w14:paraId="06F4628C"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What is your training level: Medical Student, Resident, Advanced Practice Provider, Fellow, Junior Attending (&lt;5 years from terminal training), Senior Attending (&gt; 5 years from terminal training)</w:t>
      </w:r>
    </w:p>
    <w:p w14:paraId="68755991"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What is your Specialty: Neurosurgery, Neurointerventional Radiology, Neurology, Neurocritical Care, Other</w:t>
      </w:r>
    </w:p>
    <w:p w14:paraId="78F9FF2A"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Approximately how many aneurysms evaluations have you been involved in during your career, including training: none, 1-20, 21-100, 101-200, 201-500, &gt;500</w:t>
      </w:r>
    </w:p>
    <w:p w14:paraId="29BEF940" w14:textId="77777777" w:rsidR="00B37B1B" w:rsidRPr="004C3E50" w:rsidRDefault="00B37B1B" w:rsidP="00B37B1B">
      <w:pPr>
        <w:numPr>
          <w:ilvl w:val="0"/>
          <w:numId w:val="3"/>
        </w:numPr>
        <w:spacing w:before="100" w:beforeAutospacing="1" w:after="100" w:afterAutospacing="1"/>
        <w:rPr>
          <w:sz w:val="18"/>
          <w:szCs w:val="18"/>
        </w:rPr>
      </w:pPr>
      <w:r w:rsidRPr="004C3E50">
        <w:rPr>
          <w:sz w:val="18"/>
          <w:szCs w:val="18"/>
        </w:rPr>
        <w:t>Approximately how many Arteriovenous Malformations evaluations have you been involved in during your career, including training: none, 1-10, 11-50, 51-100, 101-20, &gt;201</w:t>
      </w:r>
    </w:p>
    <w:p w14:paraId="1E6CE3FE" w14:textId="77777777" w:rsidR="00B37B1B" w:rsidRPr="004C3E50" w:rsidRDefault="00B37B1B" w:rsidP="00B37B1B">
      <w:pPr>
        <w:rPr>
          <w:color w:val="000000"/>
          <w:sz w:val="18"/>
          <w:szCs w:val="18"/>
        </w:rPr>
      </w:pPr>
    </w:p>
    <w:p w14:paraId="527355A6" w14:textId="77777777" w:rsidR="00B37B1B" w:rsidRPr="004C3E50" w:rsidRDefault="00B37B1B" w:rsidP="00B37B1B">
      <w:pPr>
        <w:rPr>
          <w:color w:val="000000"/>
          <w:sz w:val="18"/>
          <w:szCs w:val="18"/>
          <w:u w:val="single"/>
        </w:rPr>
      </w:pPr>
      <w:r w:rsidRPr="004C3E50">
        <w:rPr>
          <w:color w:val="000000"/>
          <w:sz w:val="18"/>
          <w:szCs w:val="18"/>
          <w:u w:val="single"/>
        </w:rPr>
        <w:t>Model Review Survey</w:t>
      </w:r>
    </w:p>
    <w:p w14:paraId="2DA99AFF" w14:textId="77777777" w:rsidR="00B37B1B" w:rsidRPr="004C3E50" w:rsidRDefault="00B37B1B" w:rsidP="00B37B1B">
      <w:pPr>
        <w:autoSpaceDE w:val="0"/>
        <w:autoSpaceDN w:val="0"/>
        <w:adjustRightInd w:val="0"/>
        <w:rPr>
          <w:color w:val="000000"/>
          <w:sz w:val="18"/>
          <w:szCs w:val="18"/>
        </w:rPr>
      </w:pPr>
      <w:r w:rsidRPr="004C3E50">
        <w:rPr>
          <w:color w:val="000000"/>
          <w:sz w:val="18"/>
          <w:szCs w:val="18"/>
        </w:rPr>
        <w:t>Thank you for participating in the Cerebrovascular Disease Advanced Visualization study.</w:t>
      </w:r>
    </w:p>
    <w:p w14:paraId="5EABEC5F" w14:textId="77777777" w:rsidR="00B37B1B" w:rsidRPr="004C3E50" w:rsidRDefault="00B37B1B" w:rsidP="00B37B1B">
      <w:pPr>
        <w:pStyle w:val="ListParagraph"/>
        <w:numPr>
          <w:ilvl w:val="0"/>
          <w:numId w:val="4"/>
        </w:numPr>
        <w:autoSpaceDE w:val="0"/>
        <w:autoSpaceDN w:val="0"/>
        <w:adjustRightInd w:val="0"/>
        <w:rPr>
          <w:color w:val="000000"/>
          <w:sz w:val="18"/>
          <w:szCs w:val="18"/>
        </w:rPr>
      </w:pPr>
      <w:r w:rsidRPr="004C3E50">
        <w:rPr>
          <w:color w:val="000000" w:themeColor="text1"/>
          <w:sz w:val="18"/>
          <w:szCs w:val="18"/>
        </w:rPr>
        <w:t xml:space="preserve"> Please Review the original 2D</w:t>
      </w:r>
      <w:r w:rsidRPr="004C3E50">
        <w:rPr>
          <w:color w:val="0000FF"/>
          <w:sz w:val="18"/>
          <w:szCs w:val="18"/>
        </w:rPr>
        <w:t xml:space="preserve"> </w:t>
      </w:r>
      <w:r w:rsidRPr="004C3E50">
        <w:rPr>
          <w:color w:val="000000" w:themeColor="text1"/>
          <w:sz w:val="18"/>
          <w:szCs w:val="18"/>
        </w:rPr>
        <w:t xml:space="preserve">imaging with the attached video. If you would like to review the original 2D imaging </w:t>
      </w:r>
      <w:r w:rsidRPr="004C3E50">
        <w:rPr>
          <w:b/>
          <w:bCs/>
          <w:i/>
          <w:iCs/>
          <w:color w:val="000000" w:themeColor="text1"/>
          <w:sz w:val="18"/>
          <w:szCs w:val="18"/>
          <w:u w:val="single"/>
        </w:rPr>
        <w:t>via Epic</w:t>
      </w:r>
      <w:r w:rsidRPr="004C3E50">
        <w:rPr>
          <w:color w:val="000000" w:themeColor="text1"/>
          <w:sz w:val="18"/>
          <w:szCs w:val="18"/>
        </w:rPr>
        <w:t xml:space="preserve"> further you can use the following information: </w:t>
      </w:r>
      <w:r w:rsidRPr="004C3E50">
        <w:rPr>
          <w:i/>
          <w:iCs/>
          <w:color w:val="000000" w:themeColor="text1"/>
          <w:sz w:val="18"/>
          <w:szCs w:val="18"/>
        </w:rPr>
        <w:t>Medical Record Number</w:t>
      </w:r>
      <w:r w:rsidRPr="004C3E50">
        <w:rPr>
          <w:color w:val="000000" w:themeColor="text1"/>
          <w:sz w:val="18"/>
          <w:szCs w:val="18"/>
        </w:rPr>
        <w:t xml:space="preserve"> (</w:t>
      </w:r>
      <w:r w:rsidRPr="004C3E50">
        <w:rPr>
          <w:i/>
          <w:iCs/>
          <w:color w:val="000000" w:themeColor="text1"/>
          <w:sz w:val="18"/>
          <w:szCs w:val="18"/>
        </w:rPr>
        <w:t xml:space="preserve">MRN), accession number, and date of acquisition </w:t>
      </w:r>
      <w:r w:rsidRPr="004C3E50">
        <w:rPr>
          <w:color w:val="000000" w:themeColor="text1"/>
          <w:sz w:val="18"/>
          <w:szCs w:val="18"/>
        </w:rPr>
        <w:t xml:space="preserve"> </w:t>
      </w:r>
      <w:r w:rsidRPr="004C3E50">
        <w:rPr>
          <w:color w:val="0000FF"/>
          <w:sz w:val="18"/>
          <w:szCs w:val="18"/>
        </w:rPr>
        <w:t xml:space="preserve"> </w:t>
      </w:r>
    </w:p>
    <w:p w14:paraId="0497DA26" w14:textId="77777777" w:rsidR="00B37B1B" w:rsidRPr="004C3E50" w:rsidRDefault="00B37B1B" w:rsidP="00B37B1B">
      <w:pPr>
        <w:pStyle w:val="ListParagraph"/>
        <w:numPr>
          <w:ilvl w:val="0"/>
          <w:numId w:val="4"/>
        </w:numPr>
        <w:autoSpaceDE w:val="0"/>
        <w:autoSpaceDN w:val="0"/>
        <w:adjustRightInd w:val="0"/>
        <w:rPr>
          <w:color w:val="000000"/>
          <w:sz w:val="18"/>
          <w:szCs w:val="18"/>
        </w:rPr>
      </w:pPr>
      <w:r w:rsidRPr="004C3E50">
        <w:rPr>
          <w:color w:val="000000"/>
          <w:sz w:val="18"/>
          <w:szCs w:val="18"/>
        </w:rPr>
        <w:t xml:space="preserve">Review the attached on-screen 3D Viewer </w:t>
      </w:r>
    </w:p>
    <w:p w14:paraId="50988AEB" w14:textId="77777777" w:rsidR="00B37B1B" w:rsidRPr="004C3E50" w:rsidRDefault="00B37B1B" w:rsidP="00B37B1B">
      <w:pPr>
        <w:pStyle w:val="ListParagraph"/>
        <w:numPr>
          <w:ilvl w:val="0"/>
          <w:numId w:val="4"/>
        </w:numPr>
        <w:autoSpaceDE w:val="0"/>
        <w:autoSpaceDN w:val="0"/>
        <w:adjustRightInd w:val="0"/>
        <w:rPr>
          <w:color w:val="000000"/>
          <w:sz w:val="18"/>
          <w:szCs w:val="18"/>
        </w:rPr>
      </w:pPr>
      <w:r w:rsidRPr="004C3E50">
        <w:rPr>
          <w:color w:val="000000"/>
          <w:sz w:val="18"/>
          <w:szCs w:val="18"/>
        </w:rPr>
        <w:t xml:space="preserve">Review the attached radiographic report </w:t>
      </w:r>
    </w:p>
    <w:p w14:paraId="07162C2C" w14:textId="77777777" w:rsidR="00B37B1B" w:rsidRPr="004C3E50" w:rsidRDefault="00B37B1B" w:rsidP="00B37B1B">
      <w:pPr>
        <w:autoSpaceDE w:val="0"/>
        <w:autoSpaceDN w:val="0"/>
        <w:adjustRightInd w:val="0"/>
        <w:rPr>
          <w:color w:val="000000"/>
          <w:sz w:val="18"/>
          <w:szCs w:val="18"/>
        </w:rPr>
      </w:pPr>
    </w:p>
    <w:p w14:paraId="78A93C71" w14:textId="77777777" w:rsidR="00B37B1B" w:rsidRPr="004C3E50" w:rsidRDefault="00B37B1B" w:rsidP="00B37B1B">
      <w:pPr>
        <w:autoSpaceDE w:val="0"/>
        <w:autoSpaceDN w:val="0"/>
        <w:adjustRightInd w:val="0"/>
        <w:rPr>
          <w:color w:val="0000FF"/>
          <w:sz w:val="18"/>
          <w:szCs w:val="18"/>
        </w:rPr>
      </w:pPr>
      <w:r w:rsidRPr="004C3E50">
        <w:rPr>
          <w:color w:val="000000" w:themeColor="text1"/>
          <w:sz w:val="18"/>
          <w:szCs w:val="18"/>
        </w:rPr>
        <w:t xml:space="preserve">Please then complete this </w:t>
      </w:r>
      <w:r w:rsidRPr="004C3E50">
        <w:rPr>
          <w:i/>
          <w:iCs/>
          <w:color w:val="000000" w:themeColor="text1"/>
          <w:sz w:val="18"/>
          <w:szCs w:val="18"/>
        </w:rPr>
        <w:t xml:space="preserve">linked survey </w:t>
      </w:r>
    </w:p>
    <w:p w14:paraId="0F80BE8E" w14:textId="77777777" w:rsidR="00B37B1B" w:rsidRPr="004C3E50" w:rsidRDefault="00B37B1B" w:rsidP="00B37B1B">
      <w:pPr>
        <w:rPr>
          <w:color w:val="000000"/>
          <w:sz w:val="18"/>
          <w:szCs w:val="18"/>
          <w:u w:val="single"/>
        </w:rPr>
      </w:pPr>
    </w:p>
    <w:p w14:paraId="591AF8AB" w14:textId="77777777" w:rsidR="00B37B1B" w:rsidRPr="004C3E50" w:rsidRDefault="00B37B1B" w:rsidP="00B37B1B">
      <w:pPr>
        <w:rPr>
          <w:color w:val="000000"/>
          <w:sz w:val="18"/>
          <w:szCs w:val="18"/>
          <w:u w:val="single"/>
        </w:rPr>
      </w:pPr>
      <w:r w:rsidRPr="004C3E50">
        <w:rPr>
          <w:color w:val="000000"/>
          <w:sz w:val="18"/>
          <w:szCs w:val="18"/>
          <w:u w:val="single"/>
        </w:rPr>
        <w:t>Model Survey</w:t>
      </w:r>
    </w:p>
    <w:p w14:paraId="7AC2A2F7" w14:textId="77777777" w:rsidR="00B37B1B" w:rsidRPr="004C3E50" w:rsidRDefault="00B37B1B" w:rsidP="00B37B1B">
      <w:pPr>
        <w:rPr>
          <w:color w:val="000000"/>
          <w:sz w:val="18"/>
          <w:szCs w:val="18"/>
        </w:rPr>
      </w:pPr>
    </w:p>
    <w:p w14:paraId="17F2DEAF" w14:textId="77777777" w:rsidR="00B37B1B" w:rsidRPr="004C3E50" w:rsidRDefault="00B37B1B" w:rsidP="00B37B1B">
      <w:pPr>
        <w:rPr>
          <w:sz w:val="18"/>
          <w:szCs w:val="18"/>
        </w:rPr>
      </w:pPr>
      <w:r w:rsidRPr="004C3E50">
        <w:rPr>
          <w:color w:val="000000" w:themeColor="text1"/>
          <w:sz w:val="18"/>
          <w:szCs w:val="18"/>
        </w:rPr>
        <w:t>1. How complex would you rate this case? NOT complex 1  2 3 4 5 6 7 8 9 10    VERY Complex  </w:t>
      </w:r>
    </w:p>
    <w:p w14:paraId="5B55AA47" w14:textId="77777777" w:rsidR="00B37B1B" w:rsidRPr="004C3E50" w:rsidRDefault="00B37B1B" w:rsidP="00B37B1B">
      <w:pPr>
        <w:rPr>
          <w:sz w:val="18"/>
          <w:szCs w:val="18"/>
        </w:rPr>
      </w:pPr>
      <w:r w:rsidRPr="004C3E50">
        <w:rPr>
          <w:color w:val="000000" w:themeColor="text1"/>
          <w:sz w:val="18"/>
          <w:szCs w:val="18"/>
        </w:rPr>
        <w:t>2. How helpful did you find the on-screen 3D Model? NOT complex 1  2 3 4 5 6 7 8 9 10    VERY Complex  </w:t>
      </w:r>
    </w:p>
    <w:p w14:paraId="0072434F" w14:textId="77777777" w:rsidR="00B37B1B" w:rsidRPr="004C3E50" w:rsidRDefault="00B37B1B" w:rsidP="00B37B1B">
      <w:pPr>
        <w:rPr>
          <w:sz w:val="18"/>
          <w:szCs w:val="18"/>
        </w:rPr>
      </w:pPr>
    </w:p>
    <w:p w14:paraId="3A8CD530" w14:textId="77777777" w:rsidR="00B37B1B" w:rsidRPr="004C3E50" w:rsidRDefault="00B37B1B" w:rsidP="00B37B1B">
      <w:pPr>
        <w:rPr>
          <w:sz w:val="18"/>
          <w:szCs w:val="18"/>
        </w:rPr>
      </w:pPr>
      <w:r w:rsidRPr="004C3E50">
        <w:rPr>
          <w:color w:val="000000"/>
          <w:sz w:val="18"/>
          <w:szCs w:val="18"/>
        </w:rPr>
        <w:t>3a. Were you able to appreciate any normal anatomy in 3D that you were not able to in 2D? Yes/No</w:t>
      </w:r>
    </w:p>
    <w:p w14:paraId="47DB61B6" w14:textId="77777777" w:rsidR="00B37B1B" w:rsidRPr="004C3E50" w:rsidRDefault="00B37B1B" w:rsidP="00B37B1B">
      <w:pPr>
        <w:rPr>
          <w:sz w:val="18"/>
          <w:szCs w:val="18"/>
        </w:rPr>
      </w:pPr>
      <w:r w:rsidRPr="004C3E50">
        <w:rPr>
          <w:color w:val="000000"/>
          <w:sz w:val="18"/>
          <w:szCs w:val="18"/>
        </w:rPr>
        <w:t>b. Did you appreciate any abnormal pathological defects in the 3D model that you were not able to in 2D? Yes/No</w:t>
      </w:r>
    </w:p>
    <w:p w14:paraId="46406F2A" w14:textId="77777777" w:rsidR="00B37B1B" w:rsidRPr="004C3E50" w:rsidRDefault="00B37B1B" w:rsidP="00B37B1B">
      <w:pPr>
        <w:rPr>
          <w:sz w:val="18"/>
          <w:szCs w:val="18"/>
        </w:rPr>
      </w:pPr>
      <w:r w:rsidRPr="004C3E50">
        <w:rPr>
          <w:color w:val="181817"/>
          <w:sz w:val="18"/>
          <w:szCs w:val="18"/>
        </w:rPr>
        <w:t>4. Does 3D modeling, either with physical models or with on-screen models, improve your ability to visualize the anatomy?</w:t>
      </w:r>
    </w:p>
    <w:p w14:paraId="30F57540" w14:textId="77777777" w:rsidR="00B37B1B" w:rsidRPr="004C3E50" w:rsidRDefault="00B37B1B" w:rsidP="00B37B1B">
      <w:pPr>
        <w:numPr>
          <w:ilvl w:val="0"/>
          <w:numId w:val="1"/>
        </w:numPr>
        <w:spacing w:before="100" w:beforeAutospacing="1" w:after="100" w:afterAutospacing="1"/>
        <w:rPr>
          <w:sz w:val="18"/>
          <w:szCs w:val="18"/>
        </w:rPr>
      </w:pPr>
      <w:r w:rsidRPr="004C3E50">
        <w:rPr>
          <w:color w:val="000000"/>
          <w:sz w:val="18"/>
          <w:szCs w:val="18"/>
        </w:rPr>
        <w:t>No additional improvement</w:t>
      </w:r>
    </w:p>
    <w:p w14:paraId="539FEDAB" w14:textId="77777777" w:rsidR="00B37B1B" w:rsidRPr="004C3E50" w:rsidRDefault="00B37B1B" w:rsidP="00B37B1B">
      <w:pPr>
        <w:numPr>
          <w:ilvl w:val="0"/>
          <w:numId w:val="1"/>
        </w:numPr>
        <w:spacing w:before="100" w:beforeAutospacing="1" w:after="100" w:afterAutospacing="1"/>
        <w:rPr>
          <w:sz w:val="18"/>
          <w:szCs w:val="18"/>
        </w:rPr>
      </w:pPr>
      <w:r w:rsidRPr="004C3E50">
        <w:rPr>
          <w:color w:val="000000"/>
          <w:sz w:val="18"/>
          <w:szCs w:val="18"/>
        </w:rPr>
        <w:t>Some additional improvement</w:t>
      </w:r>
    </w:p>
    <w:p w14:paraId="396D95A9" w14:textId="77777777" w:rsidR="00B37B1B" w:rsidRPr="004C3E50" w:rsidRDefault="00B37B1B" w:rsidP="00B37B1B">
      <w:pPr>
        <w:numPr>
          <w:ilvl w:val="0"/>
          <w:numId w:val="1"/>
        </w:numPr>
        <w:spacing w:before="100" w:beforeAutospacing="1" w:after="100" w:afterAutospacing="1"/>
        <w:rPr>
          <w:sz w:val="18"/>
          <w:szCs w:val="18"/>
        </w:rPr>
      </w:pPr>
      <w:r w:rsidRPr="004C3E50">
        <w:rPr>
          <w:color w:val="000000"/>
          <w:sz w:val="18"/>
          <w:szCs w:val="18"/>
        </w:rPr>
        <w:t>Substantial additional improvement </w:t>
      </w:r>
    </w:p>
    <w:p w14:paraId="3C133462" w14:textId="77777777" w:rsidR="00B37B1B" w:rsidRPr="004C3E50" w:rsidRDefault="00B37B1B" w:rsidP="00B37B1B">
      <w:pPr>
        <w:rPr>
          <w:sz w:val="18"/>
          <w:szCs w:val="18"/>
        </w:rPr>
      </w:pPr>
      <w:r w:rsidRPr="004C3E50">
        <w:rPr>
          <w:color w:val="000000"/>
          <w:sz w:val="18"/>
          <w:szCs w:val="18"/>
        </w:rPr>
        <w:t xml:space="preserve">5. Did the 3D model change your </w:t>
      </w:r>
    </w:p>
    <w:p w14:paraId="47CD7216" w14:textId="77777777" w:rsidR="00B37B1B" w:rsidRPr="004C3E50" w:rsidRDefault="00B37B1B" w:rsidP="00B37B1B">
      <w:pPr>
        <w:rPr>
          <w:sz w:val="18"/>
          <w:szCs w:val="18"/>
        </w:rPr>
      </w:pPr>
      <w:r w:rsidRPr="004C3E50">
        <w:rPr>
          <w:color w:val="000000"/>
          <w:sz w:val="18"/>
          <w:szCs w:val="18"/>
        </w:rPr>
        <w:t>a. Diagnosis: Yes   No </w:t>
      </w:r>
    </w:p>
    <w:p w14:paraId="2F9E91B5" w14:textId="77777777" w:rsidR="00B37B1B" w:rsidRPr="004C3E50" w:rsidRDefault="00B37B1B" w:rsidP="00B37B1B">
      <w:pPr>
        <w:rPr>
          <w:color w:val="000000"/>
          <w:sz w:val="18"/>
          <w:szCs w:val="18"/>
        </w:rPr>
      </w:pPr>
      <w:r w:rsidRPr="004C3E50">
        <w:rPr>
          <w:color w:val="000000"/>
          <w:sz w:val="18"/>
          <w:szCs w:val="18"/>
        </w:rPr>
        <w:t>b. Therapeutic and/or procedural approach, Yes   No </w:t>
      </w:r>
    </w:p>
    <w:p w14:paraId="71488CD1" w14:textId="77777777" w:rsidR="00B37B1B" w:rsidRPr="004C3E50" w:rsidRDefault="00B37B1B" w:rsidP="00B37B1B">
      <w:pPr>
        <w:rPr>
          <w:sz w:val="18"/>
          <w:szCs w:val="18"/>
        </w:rPr>
      </w:pPr>
    </w:p>
    <w:p w14:paraId="074F1362" w14:textId="77777777" w:rsidR="00B37B1B" w:rsidRPr="004C3E50" w:rsidRDefault="00B37B1B" w:rsidP="00B37B1B">
      <w:pPr>
        <w:rPr>
          <w:sz w:val="18"/>
          <w:szCs w:val="18"/>
        </w:rPr>
      </w:pPr>
      <w:r w:rsidRPr="004C3E50">
        <w:rPr>
          <w:color w:val="000000"/>
          <w:sz w:val="18"/>
          <w:szCs w:val="18"/>
        </w:rPr>
        <w:t>6.Please *</w:t>
      </w:r>
      <w:r w:rsidRPr="004C3E50">
        <w:rPr>
          <w:b/>
          <w:bCs/>
          <w:color w:val="000000"/>
          <w:sz w:val="18"/>
          <w:szCs w:val="18"/>
        </w:rPr>
        <w:t>estimate*</w:t>
      </w:r>
      <w:r w:rsidRPr="004C3E50">
        <w:rPr>
          <w:color w:val="000000"/>
          <w:sz w:val="18"/>
          <w:szCs w:val="18"/>
        </w:rPr>
        <w:t xml:space="preserve"> how much time is saved in the OR by having access to a patient-specific 3D Model:</w:t>
      </w:r>
    </w:p>
    <w:p w14:paraId="7FA747FA" w14:textId="77777777" w:rsidR="00B37B1B" w:rsidRPr="004C3E50" w:rsidRDefault="00B37B1B" w:rsidP="00B37B1B">
      <w:pPr>
        <w:numPr>
          <w:ilvl w:val="0"/>
          <w:numId w:val="2"/>
        </w:numPr>
        <w:spacing w:before="100" w:beforeAutospacing="1" w:after="100" w:afterAutospacing="1"/>
        <w:rPr>
          <w:sz w:val="18"/>
          <w:szCs w:val="18"/>
        </w:rPr>
      </w:pPr>
      <w:r w:rsidRPr="004C3E50">
        <w:rPr>
          <w:color w:val="000000"/>
          <w:sz w:val="18"/>
          <w:szCs w:val="18"/>
        </w:rPr>
        <w:t>none</w:t>
      </w:r>
    </w:p>
    <w:p w14:paraId="4F81368F" w14:textId="77777777" w:rsidR="00B37B1B" w:rsidRPr="004C3E50" w:rsidRDefault="00B37B1B" w:rsidP="00B37B1B">
      <w:pPr>
        <w:numPr>
          <w:ilvl w:val="0"/>
          <w:numId w:val="2"/>
        </w:numPr>
        <w:spacing w:before="100" w:beforeAutospacing="1" w:after="100" w:afterAutospacing="1"/>
        <w:rPr>
          <w:sz w:val="18"/>
          <w:szCs w:val="18"/>
        </w:rPr>
      </w:pPr>
      <w:r w:rsidRPr="004C3E50">
        <w:rPr>
          <w:color w:val="000000"/>
          <w:sz w:val="18"/>
          <w:szCs w:val="18"/>
        </w:rPr>
        <w:t>0-30 min</w:t>
      </w:r>
    </w:p>
    <w:p w14:paraId="2B16E5CA" w14:textId="77777777" w:rsidR="00B37B1B" w:rsidRPr="004C3E50" w:rsidRDefault="00B37B1B" w:rsidP="00B37B1B">
      <w:pPr>
        <w:numPr>
          <w:ilvl w:val="0"/>
          <w:numId w:val="2"/>
        </w:numPr>
        <w:spacing w:before="100" w:beforeAutospacing="1" w:after="100" w:afterAutospacing="1"/>
        <w:rPr>
          <w:sz w:val="18"/>
          <w:szCs w:val="18"/>
        </w:rPr>
      </w:pPr>
      <w:r w:rsidRPr="004C3E50">
        <w:rPr>
          <w:color w:val="000000"/>
          <w:sz w:val="18"/>
          <w:szCs w:val="18"/>
        </w:rPr>
        <w:t>30-60 min</w:t>
      </w:r>
    </w:p>
    <w:p w14:paraId="287A480E" w14:textId="77777777" w:rsidR="00B37B1B" w:rsidRPr="004C3E50" w:rsidRDefault="00B37B1B" w:rsidP="00B37B1B">
      <w:pPr>
        <w:numPr>
          <w:ilvl w:val="0"/>
          <w:numId w:val="2"/>
        </w:numPr>
        <w:spacing w:before="100" w:beforeAutospacing="1" w:after="100" w:afterAutospacing="1"/>
        <w:rPr>
          <w:sz w:val="18"/>
          <w:szCs w:val="18"/>
        </w:rPr>
      </w:pPr>
      <w:r w:rsidRPr="004C3E50">
        <w:rPr>
          <w:color w:val="000000"/>
          <w:sz w:val="18"/>
          <w:szCs w:val="18"/>
        </w:rPr>
        <w:t>60-120 min</w:t>
      </w:r>
    </w:p>
    <w:p w14:paraId="762B1A79" w14:textId="77777777" w:rsidR="00B37B1B" w:rsidRPr="004C3E50" w:rsidRDefault="00B37B1B" w:rsidP="00B37B1B">
      <w:pPr>
        <w:numPr>
          <w:ilvl w:val="0"/>
          <w:numId w:val="2"/>
        </w:numPr>
        <w:spacing w:before="100" w:beforeAutospacing="1" w:after="100" w:afterAutospacing="1"/>
        <w:rPr>
          <w:sz w:val="18"/>
          <w:szCs w:val="18"/>
        </w:rPr>
      </w:pPr>
      <w:r w:rsidRPr="004C3E50">
        <w:rPr>
          <w:color w:val="000000"/>
          <w:sz w:val="18"/>
          <w:szCs w:val="18"/>
        </w:rPr>
        <w:t>&gt;120 min</w:t>
      </w:r>
    </w:p>
    <w:p w14:paraId="6265E296" w14:textId="3B9CD886" w:rsidR="00BD6B50" w:rsidRPr="00B37B1B" w:rsidRDefault="00B37B1B" w:rsidP="00B37B1B">
      <w:pPr>
        <w:spacing w:line="480" w:lineRule="auto"/>
        <w:rPr>
          <w:sz w:val="18"/>
          <w:szCs w:val="18"/>
        </w:rPr>
      </w:pPr>
      <w:r w:rsidRPr="004C3E50">
        <w:rPr>
          <w:color w:val="000000"/>
          <w:sz w:val="18"/>
          <w:szCs w:val="18"/>
        </w:rPr>
        <w:t>7. Do you believe your patients would like to view their 3D model? yes/n</w:t>
      </w:r>
      <w:r>
        <w:rPr>
          <w:color w:val="000000"/>
          <w:sz w:val="18"/>
          <w:szCs w:val="18"/>
        </w:rPr>
        <w:t>o</w:t>
      </w:r>
    </w:p>
    <w:sectPr w:rsidR="00BD6B50" w:rsidRPr="00B37B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D5748C"/>
    <w:multiLevelType w:val="multilevel"/>
    <w:tmpl w:val="CE562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B308ED"/>
    <w:multiLevelType w:val="multilevel"/>
    <w:tmpl w:val="1CE851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CB152D"/>
    <w:multiLevelType w:val="multilevel"/>
    <w:tmpl w:val="47B67BF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bullet"/>
      <w:lvlText w:val=""/>
      <w:lvlJc w:val="left"/>
      <w:pPr>
        <w:ind w:left="2880" w:hanging="360"/>
      </w:pPr>
      <w:rPr>
        <w:rFonts w:ascii="Symbol" w:hAnsi="Symbol" w:hint="default"/>
      </w:rPr>
    </w:lvl>
    <w:lvl w:ilvl="8">
      <w:start w:val="1"/>
      <w:numFmt w:val="lowerRoman"/>
      <w:lvlText w:val="%9."/>
      <w:lvlJc w:val="left"/>
      <w:pPr>
        <w:ind w:left="3240" w:hanging="360"/>
      </w:pPr>
      <w:rPr>
        <w:rFonts w:hint="default"/>
      </w:rPr>
    </w:lvl>
  </w:abstractNum>
  <w:abstractNum w:abstractNumId="3" w15:restartNumberingAfterBreak="0">
    <w:nsid w:val="7C77334B"/>
    <w:multiLevelType w:val="multilevel"/>
    <w:tmpl w:val="2474D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6936007">
    <w:abstractNumId w:val="0"/>
  </w:num>
  <w:num w:numId="2" w16cid:durableId="1239558665">
    <w:abstractNumId w:val="3"/>
  </w:num>
  <w:num w:numId="3" w16cid:durableId="1249998288">
    <w:abstractNumId w:val="1"/>
  </w:num>
  <w:num w:numId="4" w16cid:durableId="1189625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B1B"/>
    <w:rsid w:val="000136FA"/>
    <w:rsid w:val="00020619"/>
    <w:rsid w:val="000301DD"/>
    <w:rsid w:val="0005158D"/>
    <w:rsid w:val="00062E7F"/>
    <w:rsid w:val="00097B92"/>
    <w:rsid w:val="000C1256"/>
    <w:rsid w:val="000F56FB"/>
    <w:rsid w:val="001301E3"/>
    <w:rsid w:val="00136701"/>
    <w:rsid w:val="0015161B"/>
    <w:rsid w:val="00173FFB"/>
    <w:rsid w:val="001775A0"/>
    <w:rsid w:val="00185941"/>
    <w:rsid w:val="001925BB"/>
    <w:rsid w:val="001B2ECA"/>
    <w:rsid w:val="001D2410"/>
    <w:rsid w:val="001D64F4"/>
    <w:rsid w:val="001E5520"/>
    <w:rsid w:val="002E3A76"/>
    <w:rsid w:val="003306B4"/>
    <w:rsid w:val="00333179"/>
    <w:rsid w:val="00336A00"/>
    <w:rsid w:val="00344B7D"/>
    <w:rsid w:val="003533B1"/>
    <w:rsid w:val="00361EE6"/>
    <w:rsid w:val="003705E8"/>
    <w:rsid w:val="00383729"/>
    <w:rsid w:val="00383F9E"/>
    <w:rsid w:val="003B719F"/>
    <w:rsid w:val="003C2838"/>
    <w:rsid w:val="003D12D6"/>
    <w:rsid w:val="00455259"/>
    <w:rsid w:val="004851A9"/>
    <w:rsid w:val="004B44D2"/>
    <w:rsid w:val="004D6CB9"/>
    <w:rsid w:val="004E67FA"/>
    <w:rsid w:val="004F0552"/>
    <w:rsid w:val="0050209A"/>
    <w:rsid w:val="0053422C"/>
    <w:rsid w:val="00571D64"/>
    <w:rsid w:val="00581881"/>
    <w:rsid w:val="00583F43"/>
    <w:rsid w:val="005B394D"/>
    <w:rsid w:val="005B41DB"/>
    <w:rsid w:val="00600C7C"/>
    <w:rsid w:val="0061256F"/>
    <w:rsid w:val="00636293"/>
    <w:rsid w:val="006546F8"/>
    <w:rsid w:val="00654EF4"/>
    <w:rsid w:val="006637EA"/>
    <w:rsid w:val="00682C78"/>
    <w:rsid w:val="00691E23"/>
    <w:rsid w:val="006E169D"/>
    <w:rsid w:val="00707EB2"/>
    <w:rsid w:val="0071069E"/>
    <w:rsid w:val="0075642D"/>
    <w:rsid w:val="00796909"/>
    <w:rsid w:val="007C29E5"/>
    <w:rsid w:val="007D2696"/>
    <w:rsid w:val="007E42F2"/>
    <w:rsid w:val="007F5D5D"/>
    <w:rsid w:val="00832BF3"/>
    <w:rsid w:val="00837899"/>
    <w:rsid w:val="00844C6C"/>
    <w:rsid w:val="00850D33"/>
    <w:rsid w:val="00853DB8"/>
    <w:rsid w:val="00880B8F"/>
    <w:rsid w:val="00880B91"/>
    <w:rsid w:val="008E323F"/>
    <w:rsid w:val="0090270F"/>
    <w:rsid w:val="0090468C"/>
    <w:rsid w:val="00927F78"/>
    <w:rsid w:val="00981A39"/>
    <w:rsid w:val="0098270C"/>
    <w:rsid w:val="009874DD"/>
    <w:rsid w:val="009D7137"/>
    <w:rsid w:val="00A209CF"/>
    <w:rsid w:val="00A34F91"/>
    <w:rsid w:val="00A84D5B"/>
    <w:rsid w:val="00AA28C7"/>
    <w:rsid w:val="00AD1C66"/>
    <w:rsid w:val="00AD478E"/>
    <w:rsid w:val="00AE6ABF"/>
    <w:rsid w:val="00B2404C"/>
    <w:rsid w:val="00B25976"/>
    <w:rsid w:val="00B35B52"/>
    <w:rsid w:val="00B37B1B"/>
    <w:rsid w:val="00B67157"/>
    <w:rsid w:val="00BD38D1"/>
    <w:rsid w:val="00BD5C04"/>
    <w:rsid w:val="00BD6B50"/>
    <w:rsid w:val="00BF01D4"/>
    <w:rsid w:val="00BF6536"/>
    <w:rsid w:val="00C56B2A"/>
    <w:rsid w:val="00CA63A8"/>
    <w:rsid w:val="00CC204A"/>
    <w:rsid w:val="00CD7B78"/>
    <w:rsid w:val="00D15E8A"/>
    <w:rsid w:val="00D4063A"/>
    <w:rsid w:val="00D547CC"/>
    <w:rsid w:val="00D76066"/>
    <w:rsid w:val="00DA1AE7"/>
    <w:rsid w:val="00DD1861"/>
    <w:rsid w:val="00DE631F"/>
    <w:rsid w:val="00E503BB"/>
    <w:rsid w:val="00E528D3"/>
    <w:rsid w:val="00E91862"/>
    <w:rsid w:val="00E97193"/>
    <w:rsid w:val="00EE76CC"/>
    <w:rsid w:val="00F0569F"/>
    <w:rsid w:val="00F3664F"/>
    <w:rsid w:val="00F5037B"/>
    <w:rsid w:val="00F51E8D"/>
    <w:rsid w:val="00F571E0"/>
    <w:rsid w:val="00F70A78"/>
    <w:rsid w:val="00FB54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F0BBD"/>
  <w15:chartTrackingRefBased/>
  <w15:docId w15:val="{72F27ED8-31DF-44B3-9146-C66A9B5F0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B1B"/>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B37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B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B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B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B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B1B"/>
    <w:rPr>
      <w:rFonts w:eastAsiaTheme="majorEastAsia" w:cstheme="majorBidi"/>
      <w:color w:val="272727" w:themeColor="text1" w:themeTint="D8"/>
    </w:rPr>
  </w:style>
  <w:style w:type="paragraph" w:styleId="Title">
    <w:name w:val="Title"/>
    <w:basedOn w:val="Normal"/>
    <w:next w:val="Normal"/>
    <w:link w:val="TitleChar"/>
    <w:uiPriority w:val="10"/>
    <w:qFormat/>
    <w:rsid w:val="00B37B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B1B"/>
    <w:pPr>
      <w:spacing w:before="160"/>
      <w:jc w:val="center"/>
    </w:pPr>
    <w:rPr>
      <w:i/>
      <w:iCs/>
      <w:color w:val="404040" w:themeColor="text1" w:themeTint="BF"/>
    </w:rPr>
  </w:style>
  <w:style w:type="character" w:customStyle="1" w:styleId="QuoteChar">
    <w:name w:val="Quote Char"/>
    <w:basedOn w:val="DefaultParagraphFont"/>
    <w:link w:val="Quote"/>
    <w:uiPriority w:val="29"/>
    <w:rsid w:val="00B37B1B"/>
    <w:rPr>
      <w:i/>
      <w:iCs/>
      <w:color w:val="404040" w:themeColor="text1" w:themeTint="BF"/>
    </w:rPr>
  </w:style>
  <w:style w:type="paragraph" w:styleId="ListParagraph">
    <w:name w:val="List Paragraph"/>
    <w:basedOn w:val="Normal"/>
    <w:uiPriority w:val="34"/>
    <w:qFormat/>
    <w:rsid w:val="00B37B1B"/>
    <w:pPr>
      <w:ind w:left="720"/>
      <w:contextualSpacing/>
    </w:pPr>
  </w:style>
  <w:style w:type="character" w:styleId="IntenseEmphasis">
    <w:name w:val="Intense Emphasis"/>
    <w:basedOn w:val="DefaultParagraphFont"/>
    <w:uiPriority w:val="21"/>
    <w:qFormat/>
    <w:rsid w:val="00B37B1B"/>
    <w:rPr>
      <w:i/>
      <w:iCs/>
      <w:color w:val="0F4761" w:themeColor="accent1" w:themeShade="BF"/>
    </w:rPr>
  </w:style>
  <w:style w:type="paragraph" w:styleId="IntenseQuote">
    <w:name w:val="Intense Quote"/>
    <w:basedOn w:val="Normal"/>
    <w:next w:val="Normal"/>
    <w:link w:val="IntenseQuoteChar"/>
    <w:uiPriority w:val="30"/>
    <w:qFormat/>
    <w:rsid w:val="00B37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B1B"/>
    <w:rPr>
      <w:i/>
      <w:iCs/>
      <w:color w:val="0F4761" w:themeColor="accent1" w:themeShade="BF"/>
    </w:rPr>
  </w:style>
  <w:style w:type="character" w:styleId="IntenseReference">
    <w:name w:val="Intense Reference"/>
    <w:basedOn w:val="DefaultParagraphFont"/>
    <w:uiPriority w:val="32"/>
    <w:qFormat/>
    <w:rsid w:val="00B37B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1</cp:revision>
  <dcterms:created xsi:type="dcterms:W3CDTF">2025-01-31T19:22:00Z</dcterms:created>
  <dcterms:modified xsi:type="dcterms:W3CDTF">2025-01-31T19:22:00Z</dcterms:modified>
</cp:coreProperties>
</file>